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2AB" w:rsidRPr="00B532AB" w:rsidRDefault="00B532AB">
      <w:pPr>
        <w:rPr>
          <w:b/>
        </w:rPr>
      </w:pPr>
      <w:r w:rsidRPr="00B532AB">
        <w:rPr>
          <w:b/>
        </w:rPr>
        <w:t>Description of Additional Supplementary Files</w:t>
      </w:r>
    </w:p>
    <w:p w:rsidR="001D785F" w:rsidRDefault="00B532AB">
      <w:r>
        <w:t>File Name: Supplementary Data 1</w:t>
      </w:r>
      <w:r>
        <w:br/>
      </w:r>
      <w:bookmarkStart w:id="0" w:name="_GoBack"/>
      <w:bookmarkEnd w:id="0"/>
      <w:r>
        <w:t xml:space="preserve">Description: </w:t>
      </w:r>
      <w:r w:rsidRPr="00B532AB">
        <w:t>Hybrid assembly line sequences and fusion sites</w:t>
      </w:r>
    </w:p>
    <w:sectPr w:rsidR="001D7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2AB"/>
    <w:rsid w:val="001D785F"/>
    <w:rsid w:val="00B5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BA3E3"/>
  <w15:chartTrackingRefBased/>
  <w15:docId w15:val="{A965C85D-6CC9-47E2-A4AF-54BE516E5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1-18T15:48:00Z</dcterms:created>
  <dcterms:modified xsi:type="dcterms:W3CDTF">2019-11-18T15:49:00Z</dcterms:modified>
</cp:coreProperties>
</file>